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443E7" w14:textId="28FB5A0C" w:rsidR="00BE5D20" w:rsidRPr="00BE5D20" w:rsidRDefault="00D918F8" w:rsidP="00844B32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F57A36" w:rsidRPr="00BE5D20">
        <w:rPr>
          <w:rFonts w:ascii="Times New Roman" w:hAnsi="Times New Roman" w:cs="Times New Roman"/>
        </w:rPr>
        <w:t xml:space="preserve">able 1. </w:t>
      </w:r>
      <w:r w:rsidR="00D15452">
        <w:rPr>
          <w:rFonts w:ascii="Times New Roman" w:hAnsi="Times New Roman" w:cs="Times New Roman"/>
        </w:rPr>
        <w:t>Q</w:t>
      </w:r>
      <w:r w:rsidR="00BE5D20" w:rsidRPr="00BE5D20">
        <w:rPr>
          <w:rFonts w:ascii="Times New Roman" w:hAnsi="Times New Roman" w:cs="Times New Roman"/>
        </w:rPr>
        <w:t>ualitative scores on U</w:t>
      </w:r>
      <w:r w:rsidR="00BE5D20" w:rsidRPr="00BE5D20">
        <w:rPr>
          <w:rFonts w:ascii="Times New Roman" w:hAnsi="Times New Roman" w:cs="Times New Roman"/>
          <w:vertAlign w:val="superscript"/>
        </w:rPr>
        <w:t>+</w:t>
      </w:r>
      <w:r w:rsidR="00BE5D20" w:rsidRPr="00BE5D20">
        <w:rPr>
          <w:rFonts w:ascii="Times New Roman" w:hAnsi="Times New Roman" w:cs="Times New Roman"/>
        </w:rPr>
        <w:t>MRCP and U</w:t>
      </w:r>
      <w:r w:rsidR="00BE5D20" w:rsidRPr="00BE5D20">
        <w:rPr>
          <w:rFonts w:ascii="Times New Roman" w:hAnsi="Times New Roman" w:cs="Times New Roman"/>
          <w:vertAlign w:val="superscript"/>
        </w:rPr>
        <w:t>-</w:t>
      </w:r>
      <w:r w:rsidR="00BE5D20" w:rsidRPr="00BE5D20">
        <w:rPr>
          <w:rFonts w:ascii="Times New Roman" w:hAnsi="Times New Roman" w:cs="Times New Roman"/>
        </w:rPr>
        <w:t>MRCP images</w:t>
      </w:r>
      <w:r w:rsidR="00D15452">
        <w:rPr>
          <w:rFonts w:ascii="Times New Roman" w:hAnsi="Times New Roman" w:cs="Times New Roman"/>
        </w:rPr>
        <w:t xml:space="preserve"> of each of three read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1011"/>
        <w:gridCol w:w="1011"/>
        <w:gridCol w:w="1011"/>
        <w:gridCol w:w="1011"/>
        <w:gridCol w:w="1011"/>
        <w:gridCol w:w="1011"/>
      </w:tblGrid>
      <w:tr w:rsidR="00F57A36" w:rsidRPr="00BE5D20" w14:paraId="2A1C26BC" w14:textId="77777777" w:rsidTr="00A96771">
        <w:trPr>
          <w:trHeight w:val="567"/>
        </w:trPr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3A6BBFF" w14:textId="020917B9" w:rsidR="00F57A36" w:rsidRPr="00BE5D20" w:rsidRDefault="009935A3" w:rsidP="00BB2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age quality scores</w:t>
            </w:r>
          </w:p>
        </w:tc>
        <w:tc>
          <w:tcPr>
            <w:tcW w:w="3033" w:type="dxa"/>
            <w:gridSpan w:val="3"/>
            <w:tcBorders>
              <w:left w:val="nil"/>
              <w:right w:val="nil"/>
            </w:tcBorders>
            <w:vAlign w:val="center"/>
          </w:tcPr>
          <w:p w14:paraId="7E86D9C9" w14:textId="77777777" w:rsidR="00F57A36" w:rsidRPr="00BE5D20" w:rsidRDefault="00F57A36" w:rsidP="00BB212D">
            <w:pPr>
              <w:jc w:val="center"/>
              <w:rPr>
                <w:rFonts w:ascii="Times New Roman" w:hAnsi="Times New Roman" w:cs="Times New Roman"/>
              </w:rPr>
            </w:pPr>
            <w:r w:rsidRPr="00BE5D20">
              <w:rPr>
                <w:rFonts w:ascii="Times New Roman" w:hAnsi="Times New Roman" w:cs="Times New Roman"/>
              </w:rPr>
              <w:t>U</w:t>
            </w:r>
            <w:r w:rsidRPr="00BE5D20">
              <w:rPr>
                <w:rFonts w:ascii="Times New Roman" w:hAnsi="Times New Roman" w:cs="Times New Roman"/>
                <w:vertAlign w:val="superscript"/>
              </w:rPr>
              <w:t>+</w:t>
            </w:r>
            <w:r w:rsidRPr="00BE5D20">
              <w:rPr>
                <w:rFonts w:ascii="Times New Roman" w:hAnsi="Times New Roman" w:cs="Times New Roman"/>
              </w:rPr>
              <w:t>MRCP</w:t>
            </w:r>
          </w:p>
        </w:tc>
        <w:tc>
          <w:tcPr>
            <w:tcW w:w="3033" w:type="dxa"/>
            <w:gridSpan w:val="3"/>
            <w:tcBorders>
              <w:left w:val="nil"/>
              <w:right w:val="nil"/>
            </w:tcBorders>
            <w:vAlign w:val="center"/>
          </w:tcPr>
          <w:p w14:paraId="165DDE0C" w14:textId="77777777" w:rsidR="00F57A36" w:rsidRPr="00BE5D20" w:rsidRDefault="00F57A36" w:rsidP="00BB212D">
            <w:pPr>
              <w:jc w:val="center"/>
              <w:rPr>
                <w:rFonts w:ascii="Times New Roman" w:hAnsi="Times New Roman" w:cs="Times New Roman"/>
              </w:rPr>
            </w:pPr>
            <w:r w:rsidRPr="00BE5D20">
              <w:rPr>
                <w:rFonts w:ascii="Times New Roman" w:hAnsi="Times New Roman" w:cs="Times New Roman"/>
              </w:rPr>
              <w:t>U</w:t>
            </w:r>
            <w:r w:rsidRPr="00BE5D20">
              <w:rPr>
                <w:rFonts w:ascii="Times New Roman" w:hAnsi="Times New Roman" w:cs="Times New Roman"/>
                <w:vertAlign w:val="superscript"/>
              </w:rPr>
              <w:t>-</w:t>
            </w:r>
            <w:r w:rsidRPr="00BE5D20">
              <w:rPr>
                <w:rFonts w:ascii="Times New Roman" w:hAnsi="Times New Roman" w:cs="Times New Roman"/>
              </w:rPr>
              <w:t>MRCP</w:t>
            </w:r>
          </w:p>
        </w:tc>
      </w:tr>
      <w:tr w:rsidR="00E33480" w:rsidRPr="00BE5D20" w14:paraId="6386DBBA" w14:textId="77777777" w:rsidTr="00A96771">
        <w:trPr>
          <w:trHeight w:val="5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F7BC" w14:textId="24E50A3C" w:rsidR="00E33480" w:rsidRPr="00BE5D20" w:rsidRDefault="00E33480" w:rsidP="00E334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er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5830" w14:textId="0BCA07D0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</w:t>
            </w:r>
            <w:r>
              <w:rPr>
                <w:rFonts w:ascii="Times New Roman" w:hAnsi="Times New Roman" w:cs="Times New Roman"/>
              </w:rPr>
              <w:t>KN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E4A2" w14:textId="4BD9E5F6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 w:hint="eastAsia"/>
              </w:rPr>
              <w:t>Y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EE9F" w14:textId="444A1D6D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 w:hint="eastAsia"/>
              </w:rPr>
              <w:t>K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0B01" w14:textId="536A8935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</w:t>
            </w:r>
            <w:r>
              <w:rPr>
                <w:rFonts w:ascii="Times New Roman" w:hAnsi="Times New Roman" w:cs="Times New Roman"/>
              </w:rPr>
              <w:t>KN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15AE" w14:textId="66EEFED8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 w:hint="eastAsia"/>
              </w:rPr>
              <w:t>Y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FF09" w14:textId="769F8741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 w:hint="eastAsia"/>
              </w:rPr>
              <w:t>KA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3480" w:rsidRPr="00BE5D20" w14:paraId="042D783C" w14:textId="77777777" w:rsidTr="00A96771">
        <w:trPr>
          <w:trHeight w:val="5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5825" w14:textId="77777777" w:rsidR="00E33480" w:rsidRPr="00BE5D20" w:rsidRDefault="00E33480" w:rsidP="00E33480">
            <w:pPr>
              <w:ind w:firstLineChars="78" w:firstLine="164"/>
              <w:rPr>
                <w:rFonts w:ascii="Times New Roman" w:hAnsi="Times New Roman" w:cs="Times New Roman"/>
              </w:rPr>
            </w:pPr>
            <w:r w:rsidRPr="00BE5D20">
              <w:rPr>
                <w:rFonts w:ascii="Times New Roman" w:hAnsi="Times New Roman" w:cs="Times New Roman"/>
              </w:rPr>
              <w:t>MP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BEDD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 (1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E061" w14:textId="2F0F43BD" w:rsidR="00E33480" w:rsidRPr="00BE5D20" w:rsidRDefault="000570CA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 (1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5AA9" w14:textId="5DEFB072" w:rsidR="00E33480" w:rsidRPr="00BE5D20" w:rsidRDefault="00E22E24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 (1.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B193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0D32" w14:textId="34F97276" w:rsidR="00E33480" w:rsidRPr="00BE5D20" w:rsidRDefault="000570CA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C95A" w14:textId="561D7E95" w:rsidR="00E33480" w:rsidRPr="00BE5D20" w:rsidRDefault="00E22E24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 (1.0)</w:t>
            </w:r>
          </w:p>
        </w:tc>
      </w:tr>
      <w:tr w:rsidR="00E33480" w:rsidRPr="00BE5D20" w14:paraId="41725EDF" w14:textId="77777777" w:rsidTr="00A96771">
        <w:trPr>
          <w:trHeight w:val="5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56E8" w14:textId="77777777" w:rsidR="00E33480" w:rsidRPr="00BE5D20" w:rsidRDefault="00E33480" w:rsidP="00E33480">
            <w:pPr>
              <w:ind w:firstLineChars="78" w:firstLine="164"/>
              <w:rPr>
                <w:rFonts w:ascii="Times New Roman" w:hAnsi="Times New Roman" w:cs="Times New Roman"/>
              </w:rPr>
            </w:pPr>
            <w:r w:rsidRPr="00BE5D20">
              <w:rPr>
                <w:rFonts w:ascii="Times New Roman" w:hAnsi="Times New Roman" w:cs="Times New Roman"/>
              </w:rPr>
              <w:t>CB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B7DD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66D6" w14:textId="3A2C0715" w:rsidR="00E33480" w:rsidRPr="00BE5D20" w:rsidRDefault="00D918F8" w:rsidP="00D918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FC91" w14:textId="59D04CE2" w:rsidR="00E33480" w:rsidRPr="00BE5D20" w:rsidRDefault="00E22E24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BF8E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 (0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7A4F" w14:textId="6C5DC710" w:rsidR="00E33480" w:rsidRPr="00BE5D20" w:rsidRDefault="00D918F8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.5 (0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0AF0" w14:textId="5362340F" w:rsidR="00E33480" w:rsidRPr="00BE5D20" w:rsidRDefault="00E22E24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 (0.8)</w:t>
            </w:r>
          </w:p>
        </w:tc>
      </w:tr>
      <w:tr w:rsidR="00E33480" w:rsidRPr="00BE5D20" w14:paraId="3069BA27" w14:textId="77777777" w:rsidTr="00A96771">
        <w:trPr>
          <w:trHeight w:val="5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6801" w14:textId="77777777" w:rsidR="00E33480" w:rsidRPr="00BE5D20" w:rsidRDefault="00E33480" w:rsidP="00E33480">
            <w:pPr>
              <w:ind w:firstLineChars="78" w:firstLine="164"/>
              <w:rPr>
                <w:rFonts w:ascii="Times New Roman" w:hAnsi="Times New Roman" w:cs="Times New Roman"/>
              </w:rPr>
            </w:pPr>
            <w:r w:rsidRPr="00BE5D20">
              <w:rPr>
                <w:rFonts w:ascii="Times New Roman" w:hAnsi="Times New Roman" w:cs="Times New Roman"/>
              </w:rPr>
              <w:t>LH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7D3E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8F03" w14:textId="1F72A1D5" w:rsidR="00E33480" w:rsidRPr="00BE5D20" w:rsidRDefault="003B67D4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C3C8" w14:textId="349BE96C" w:rsidR="00E33480" w:rsidRPr="00BE5D20" w:rsidRDefault="00E22E24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DD31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 (0.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600A" w14:textId="130918B6" w:rsidR="00E33480" w:rsidRPr="00BE5D20" w:rsidRDefault="003B67D4" w:rsidP="00E33480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3.2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AC32" w14:textId="3304C0B5" w:rsidR="00E33480" w:rsidRPr="00BE5D20" w:rsidRDefault="00E22E24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 (0.9)</w:t>
            </w:r>
          </w:p>
        </w:tc>
      </w:tr>
      <w:tr w:rsidR="00E33480" w:rsidRPr="00BE5D20" w14:paraId="64E48C35" w14:textId="77777777" w:rsidTr="00A96771">
        <w:trPr>
          <w:trHeight w:val="5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48A7" w14:textId="77777777" w:rsidR="00E33480" w:rsidRPr="00BE5D20" w:rsidRDefault="00E33480" w:rsidP="00E33480">
            <w:pPr>
              <w:ind w:firstLineChars="78" w:firstLine="164"/>
              <w:rPr>
                <w:rFonts w:ascii="Times New Roman" w:hAnsi="Times New Roman" w:cs="Times New Roman"/>
              </w:rPr>
            </w:pPr>
            <w:r w:rsidRPr="00BE5D20">
              <w:rPr>
                <w:rFonts w:ascii="Times New Roman" w:hAnsi="Times New Roman" w:cs="Times New Roman"/>
              </w:rPr>
              <w:t>RH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C998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  <w:r w:rsidRPr="00BE5D20">
              <w:rPr>
                <w:rFonts w:ascii="Times New Roman" w:hAnsi="Times New Roman" w:cs="Times New Roman"/>
              </w:rPr>
              <w:t xml:space="preserve"> (1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BF3C" w14:textId="468CA844" w:rsidR="00E33480" w:rsidRPr="00BE5D20" w:rsidRDefault="000570CA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 (1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0A62" w14:textId="053AB46C" w:rsidR="00E33480" w:rsidRPr="00BE5D20" w:rsidRDefault="00E22E24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 (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6BD6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0.9</w:t>
            </w:r>
            <w:r w:rsidRPr="00BE5D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BBE5" w14:textId="40088FF1" w:rsidR="00E33480" w:rsidRPr="00BE5D20" w:rsidRDefault="000570CA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 (0.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11AA" w14:textId="514A0208" w:rsidR="00E33480" w:rsidRPr="00BE5D20" w:rsidRDefault="00E22E24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 (1.0)</w:t>
            </w:r>
          </w:p>
        </w:tc>
      </w:tr>
      <w:tr w:rsidR="00E33480" w:rsidRPr="00BE5D20" w14:paraId="29A140E1" w14:textId="77777777" w:rsidTr="00A96771">
        <w:trPr>
          <w:trHeight w:val="567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2EE3CB36" w14:textId="77777777" w:rsidR="00E33480" w:rsidRPr="00BE5D20" w:rsidRDefault="00E33480" w:rsidP="00E33480">
            <w:pPr>
              <w:ind w:firstLineChars="78" w:firstLine="164"/>
              <w:rPr>
                <w:rFonts w:ascii="Times New Roman" w:hAnsi="Times New Roman" w:cs="Times New Roman"/>
              </w:rPr>
            </w:pPr>
            <w:r w:rsidRPr="00BE5D20">
              <w:rPr>
                <w:rFonts w:ascii="Times New Roman" w:hAnsi="Times New Roman" w:cs="Times New Roman"/>
              </w:rPr>
              <w:t>Overall image quality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14:paraId="70545067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 (0.8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14:paraId="6D9D743B" w14:textId="3C354178" w:rsidR="00E33480" w:rsidRPr="00BE5D20" w:rsidRDefault="000570CA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 (0.8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14:paraId="73F7970D" w14:textId="2A8AAB52" w:rsidR="00E33480" w:rsidRPr="00BE5D20" w:rsidRDefault="00985296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 (0.9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14:paraId="139812BB" w14:textId="77777777" w:rsidR="00E33480" w:rsidRPr="00BE5D20" w:rsidRDefault="00E33480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 (0.8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14:paraId="4C133912" w14:textId="27E9BF51" w:rsidR="00E33480" w:rsidRPr="00BE5D20" w:rsidRDefault="000570CA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 (0.8)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vAlign w:val="center"/>
          </w:tcPr>
          <w:p w14:paraId="7C6AD604" w14:textId="1ABB8876" w:rsidR="00E33480" w:rsidRPr="00BE5D20" w:rsidRDefault="00985296" w:rsidP="00E33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 (1.1)</w:t>
            </w:r>
          </w:p>
        </w:tc>
      </w:tr>
    </w:tbl>
    <w:p w14:paraId="55EE5E21" w14:textId="0B9B1DDF" w:rsidR="00F57A36" w:rsidRPr="00BE5D20" w:rsidRDefault="00F57A36" w:rsidP="00844B32">
      <w:pPr>
        <w:spacing w:line="480" w:lineRule="auto"/>
        <w:jc w:val="left"/>
        <w:rPr>
          <w:rFonts w:ascii="Times New Roman" w:hAnsi="Times New Roman" w:cs="Times New Roman"/>
        </w:rPr>
      </w:pPr>
      <w:r w:rsidRPr="00BE5D20">
        <w:rPr>
          <w:rFonts w:ascii="Times New Roman" w:hAnsi="Times New Roman" w:cs="Times New Roman"/>
        </w:rPr>
        <w:t>Data are the mean (standard deviation)</w:t>
      </w:r>
      <w:r w:rsidR="00A12E9B">
        <w:rPr>
          <w:rFonts w:ascii="Times New Roman" w:hAnsi="Times New Roman" w:cs="Times New Roman"/>
        </w:rPr>
        <w:t>.</w:t>
      </w:r>
    </w:p>
    <w:p w14:paraId="621D287A" w14:textId="58D5A3E4" w:rsidR="00F57A36" w:rsidRPr="00F57A36" w:rsidRDefault="00CA18B5" w:rsidP="00844B32">
      <w:pPr>
        <w:spacing w:line="480" w:lineRule="auto"/>
        <w:jc w:val="left"/>
      </w:pPr>
      <w:r>
        <w:rPr>
          <w:rFonts w:ascii="Times New Roman" w:hAnsi="Times New Roman"/>
          <w:iCs/>
          <w:color w:val="000000"/>
        </w:rPr>
        <w:t>MPD: main pancreatic duct, CBD: common bile duct, LHD: left hepatic duct, RHD: right hepatic duct</w:t>
      </w:r>
    </w:p>
    <w:sectPr w:rsidR="00F57A36" w:rsidRPr="00F57A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84D210" w14:textId="77777777" w:rsidR="00D51D6C" w:rsidRDefault="00D51D6C" w:rsidP="00326844">
      <w:r>
        <w:separator/>
      </w:r>
    </w:p>
  </w:endnote>
  <w:endnote w:type="continuationSeparator" w:id="0">
    <w:p w14:paraId="08684856" w14:textId="77777777" w:rsidR="00D51D6C" w:rsidRDefault="00D51D6C" w:rsidP="00326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3516C5" w14:textId="77777777" w:rsidR="00D51D6C" w:rsidRDefault="00D51D6C" w:rsidP="00326844">
      <w:r>
        <w:separator/>
      </w:r>
    </w:p>
  </w:footnote>
  <w:footnote w:type="continuationSeparator" w:id="0">
    <w:p w14:paraId="6D07B115" w14:textId="77777777" w:rsidR="00D51D6C" w:rsidRDefault="00D51D6C" w:rsidP="00326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653"/>
    <w:rsid w:val="000570CA"/>
    <w:rsid w:val="001E17DD"/>
    <w:rsid w:val="00226179"/>
    <w:rsid w:val="002B44B2"/>
    <w:rsid w:val="002D55D0"/>
    <w:rsid w:val="00326844"/>
    <w:rsid w:val="003B67D4"/>
    <w:rsid w:val="00492921"/>
    <w:rsid w:val="004B0A18"/>
    <w:rsid w:val="00514E71"/>
    <w:rsid w:val="005339CC"/>
    <w:rsid w:val="00650653"/>
    <w:rsid w:val="006871A4"/>
    <w:rsid w:val="00794417"/>
    <w:rsid w:val="00844B32"/>
    <w:rsid w:val="00985296"/>
    <w:rsid w:val="009935A3"/>
    <w:rsid w:val="00A12E9B"/>
    <w:rsid w:val="00A96771"/>
    <w:rsid w:val="00B00628"/>
    <w:rsid w:val="00BB212D"/>
    <w:rsid w:val="00BE5D20"/>
    <w:rsid w:val="00CA0E6E"/>
    <w:rsid w:val="00CA18B5"/>
    <w:rsid w:val="00D15452"/>
    <w:rsid w:val="00D51D6C"/>
    <w:rsid w:val="00D918F8"/>
    <w:rsid w:val="00DD1D09"/>
    <w:rsid w:val="00E106EB"/>
    <w:rsid w:val="00E22E24"/>
    <w:rsid w:val="00E33480"/>
    <w:rsid w:val="00E71715"/>
    <w:rsid w:val="00F57A36"/>
    <w:rsid w:val="00FB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FDF4F4"/>
  <w15:chartTrackingRefBased/>
  <w15:docId w15:val="{FBAC39DE-DF40-4D51-8318-73D9C9996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0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684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26844"/>
  </w:style>
  <w:style w:type="paragraph" w:styleId="a6">
    <w:name w:val="footer"/>
    <w:basedOn w:val="a"/>
    <w:link w:val="a7"/>
    <w:uiPriority w:val="99"/>
    <w:unhideWhenUsed/>
    <w:rsid w:val="003268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26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6449C-13CC-452E-BE75-7EE9829AB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do Shota</dc:creator>
  <cp:keywords/>
  <dc:description/>
  <cp:lastModifiedBy>Yuko Nakamura</cp:lastModifiedBy>
  <cp:revision>25</cp:revision>
  <dcterms:created xsi:type="dcterms:W3CDTF">2021-10-05T11:39:00Z</dcterms:created>
  <dcterms:modified xsi:type="dcterms:W3CDTF">2024-10-18T22:32:00Z</dcterms:modified>
</cp:coreProperties>
</file>